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515790" w14:textId="7E35BC0E" w:rsidR="004A005D" w:rsidRDefault="004A005D">
      <w:pPr>
        <w:rPr>
          <w:rFonts w:ascii="Times New Roman" w:hAnsi="Times New Roman" w:cs="Times New Roman"/>
          <w:sz w:val="24"/>
          <w:szCs w:val="24"/>
        </w:rPr>
      </w:pPr>
    </w:p>
    <w:p w14:paraId="212F07A3" w14:textId="53B675BD" w:rsidR="004A005D" w:rsidRDefault="004A005D"/>
    <w:p w14:paraId="5BAC7B53" w14:textId="02C7BAF8" w:rsidR="004A005D" w:rsidRDefault="004A005D" w:rsidP="004A005D">
      <w:pPr>
        <w:tabs>
          <w:tab w:val="left" w:pos="2187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able 2.  Distribution of HBV mutations detected on the surface and polymerase genes among pregnant women from May1, 2018 to September 30, 2019.</w:t>
      </w:r>
    </w:p>
    <w:tbl>
      <w:tblPr>
        <w:tblStyle w:val="TableGrid"/>
        <w:tblW w:w="8910" w:type="dxa"/>
        <w:tblLayout w:type="fixed"/>
        <w:tblLook w:val="04A0" w:firstRow="1" w:lastRow="0" w:firstColumn="1" w:lastColumn="0" w:noHBand="0" w:noVBand="1"/>
      </w:tblPr>
      <w:tblGrid>
        <w:gridCol w:w="2170"/>
        <w:gridCol w:w="2250"/>
        <w:gridCol w:w="1890"/>
        <w:gridCol w:w="2600"/>
      </w:tblGrid>
      <w:tr w:rsidR="004A005D" w14:paraId="08D38A53" w14:textId="77777777" w:rsidTr="004A005D">
        <w:trPr>
          <w:trHeight w:val="1517"/>
        </w:trPr>
        <w:tc>
          <w:tcPr>
            <w:tcW w:w="4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569AC" w14:textId="6C10DD83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V S</w:t>
            </w:r>
            <w:r w:rsidR="00475770">
              <w:rPr>
                <w:rFonts w:ascii="Times New Roman" w:hAnsi="Times New Roman" w:cs="Times New Roman"/>
                <w:sz w:val="24"/>
                <w:szCs w:val="24"/>
              </w:rPr>
              <w:t>/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 regio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3CAB7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4C983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/sequence identification</w:t>
            </w:r>
          </w:p>
        </w:tc>
      </w:tr>
      <w:tr w:rsidR="004A005D" w14:paraId="6F99F9DB" w14:textId="77777777" w:rsidTr="004A005D">
        <w:trPr>
          <w:trHeight w:val="377"/>
        </w:trPr>
        <w:tc>
          <w:tcPr>
            <w:tcW w:w="2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E3CA3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R (aa 99-169)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912AE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`a` determinant region (aa 124-14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E7267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127T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7C769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900271 </w:t>
            </w:r>
          </w:p>
        </w:tc>
      </w:tr>
      <w:tr w:rsidR="004A005D" w14:paraId="07960707" w14:textId="77777777" w:rsidTr="004A005D">
        <w:tc>
          <w:tcPr>
            <w:tcW w:w="8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34A5D" w14:textId="77777777" w:rsidR="004A005D" w:rsidRDefault="004A005D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87261" w14:textId="77777777" w:rsidR="004A005D" w:rsidRDefault="004A005D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8CD9B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Q129R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4747E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900369  </w:t>
            </w:r>
          </w:p>
        </w:tc>
      </w:tr>
      <w:tr w:rsidR="004A005D" w14:paraId="15CA7575" w14:textId="77777777" w:rsidTr="004A005D">
        <w:tc>
          <w:tcPr>
            <w:tcW w:w="8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857C2" w14:textId="77777777" w:rsidR="004A005D" w:rsidRDefault="004A005D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B7A80" w14:textId="77777777" w:rsidR="004A005D" w:rsidRDefault="004A005D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77636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131T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EDD3E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0271, 990272</w:t>
            </w:r>
          </w:p>
        </w:tc>
      </w:tr>
      <w:tr w:rsidR="004A005D" w14:paraId="2F6DBA00" w14:textId="77777777" w:rsidTr="004A005D">
        <w:tc>
          <w:tcPr>
            <w:tcW w:w="8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8CC7E" w14:textId="77777777" w:rsidR="004A005D" w:rsidRDefault="004A005D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9C016" w14:textId="77777777" w:rsidR="004A005D" w:rsidRDefault="004A005D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ADC51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134S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2DE7A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044</w:t>
            </w:r>
          </w:p>
        </w:tc>
      </w:tr>
      <w:tr w:rsidR="004A005D" w14:paraId="665AF9CB" w14:textId="77777777" w:rsidTr="004A005D">
        <w:tc>
          <w:tcPr>
            <w:tcW w:w="8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55703" w14:textId="77777777" w:rsidR="004A005D" w:rsidRDefault="004A005D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7CCBB" w14:textId="77777777" w:rsidR="004A005D" w:rsidRDefault="004A005D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5F613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134Y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E366F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271</w:t>
            </w:r>
          </w:p>
        </w:tc>
      </w:tr>
      <w:tr w:rsidR="004A005D" w14:paraId="4CE51E61" w14:textId="77777777" w:rsidTr="004A005D">
        <w:tc>
          <w:tcPr>
            <w:tcW w:w="8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DC6CC" w14:textId="77777777" w:rsidR="004A005D" w:rsidRDefault="004A005D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06916" w14:textId="77777777" w:rsidR="004A005D" w:rsidRDefault="004A005D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C36D2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134L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02194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0367</w:t>
            </w:r>
          </w:p>
        </w:tc>
      </w:tr>
      <w:tr w:rsidR="004A005D" w14:paraId="092AAB8F" w14:textId="77777777" w:rsidTr="004A005D">
        <w:tc>
          <w:tcPr>
            <w:tcW w:w="8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B5392" w14:textId="77777777" w:rsidR="004A005D" w:rsidRDefault="004A005D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1C3D4" w14:textId="77777777" w:rsidR="004A005D" w:rsidRDefault="004A005D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29A45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140I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52574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0301</w:t>
            </w:r>
          </w:p>
        </w:tc>
      </w:tr>
      <w:tr w:rsidR="004A005D" w14:paraId="1EE97628" w14:textId="77777777" w:rsidTr="004A005D">
        <w:tc>
          <w:tcPr>
            <w:tcW w:w="8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44D50" w14:textId="77777777" w:rsidR="004A005D" w:rsidRDefault="004A005D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6D106" w14:textId="77777777" w:rsidR="004A005D" w:rsidRDefault="004A005D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DC0A6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143T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4889A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0367</w:t>
            </w:r>
          </w:p>
        </w:tc>
      </w:tr>
      <w:tr w:rsidR="004A005D" w14:paraId="05BE9E42" w14:textId="77777777" w:rsidTr="004A005D">
        <w:tc>
          <w:tcPr>
            <w:tcW w:w="8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699E5" w14:textId="77777777" w:rsidR="004A005D" w:rsidRDefault="004A005D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ADD53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Outside `a' determinant region (aa. 99±123 &amp; 148±169) </w:t>
            </w:r>
          </w:p>
          <w:p w14:paraId="5B79B229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</w:p>
          <w:p w14:paraId="66B4B625" w14:textId="77777777" w:rsidR="004A005D" w:rsidRDefault="004A005D">
            <w:pPr>
              <w:spacing w:line="360" w:lineRule="auto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</w:p>
          <w:p w14:paraId="3DBC8ED2" w14:textId="77777777" w:rsidR="004A005D" w:rsidRDefault="004A005D">
            <w:pPr>
              <w:spacing w:line="360" w:lineRule="auto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</w:p>
          <w:p w14:paraId="05BFDEEA" w14:textId="77777777" w:rsidR="004A005D" w:rsidRDefault="004A005D">
            <w:pPr>
              <w:spacing w:line="360" w:lineRule="auto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</w:p>
          <w:p w14:paraId="2CD77B92" w14:textId="77777777" w:rsidR="004A005D" w:rsidRDefault="004A00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C4B3B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100C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F034E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0301</w:t>
            </w:r>
          </w:p>
        </w:tc>
      </w:tr>
      <w:tr w:rsidR="004A005D" w14:paraId="7BC2DA17" w14:textId="77777777" w:rsidTr="004A005D">
        <w:tc>
          <w:tcPr>
            <w:tcW w:w="8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9F20F" w14:textId="77777777" w:rsidR="004A005D" w:rsidRDefault="004A005D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83078" w14:textId="77777777" w:rsidR="004A005D" w:rsidRDefault="004A005D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851B8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103T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3EFC9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0369</w:t>
            </w:r>
          </w:p>
        </w:tc>
      </w:tr>
      <w:tr w:rsidR="004A005D" w14:paraId="1E09795D" w14:textId="77777777" w:rsidTr="004A005D">
        <w:tc>
          <w:tcPr>
            <w:tcW w:w="8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5B018" w14:textId="77777777" w:rsidR="004A005D" w:rsidRDefault="004A005D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17FC8" w14:textId="77777777" w:rsidR="004A005D" w:rsidRDefault="004A005D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FE743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103I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7B361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0377</w:t>
            </w:r>
          </w:p>
        </w:tc>
      </w:tr>
      <w:tr w:rsidR="004A005D" w14:paraId="583CD595" w14:textId="77777777" w:rsidTr="004A005D">
        <w:tc>
          <w:tcPr>
            <w:tcW w:w="8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1B8A1" w14:textId="77777777" w:rsidR="004A005D" w:rsidRDefault="004A005D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4DC25" w14:textId="77777777" w:rsidR="004A005D" w:rsidRDefault="004A005D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E4166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110L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FA43E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0294</w:t>
            </w:r>
          </w:p>
        </w:tc>
      </w:tr>
      <w:tr w:rsidR="004A005D" w14:paraId="5CF6DC9D" w14:textId="77777777" w:rsidTr="004A005D">
        <w:tc>
          <w:tcPr>
            <w:tcW w:w="8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AA705" w14:textId="77777777" w:rsidR="004A005D" w:rsidRDefault="004A005D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64840" w14:textId="77777777" w:rsidR="004A005D" w:rsidRDefault="004A005D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EAC7F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118A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C5789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044, 9900280</w:t>
            </w:r>
          </w:p>
        </w:tc>
      </w:tr>
      <w:tr w:rsidR="004A005D" w14:paraId="5AFCC860" w14:textId="77777777" w:rsidTr="004A005D">
        <w:tc>
          <w:tcPr>
            <w:tcW w:w="8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A5592" w14:textId="77777777" w:rsidR="004A005D" w:rsidRDefault="004A005D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1700C" w14:textId="77777777" w:rsidR="004A005D" w:rsidRDefault="004A005D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44411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118M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4137F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0369</w:t>
            </w:r>
          </w:p>
        </w:tc>
      </w:tr>
      <w:tr w:rsidR="004A005D" w14:paraId="0DB38534" w14:textId="77777777" w:rsidTr="004A005D">
        <w:tc>
          <w:tcPr>
            <w:tcW w:w="8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FF187" w14:textId="77777777" w:rsidR="004A005D" w:rsidRDefault="004A005D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19C0A" w14:textId="77777777" w:rsidR="004A005D" w:rsidRDefault="004A005D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BF6DC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120T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A3DD8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044</w:t>
            </w:r>
          </w:p>
        </w:tc>
      </w:tr>
      <w:tr w:rsidR="004A005D" w14:paraId="7F2DF990" w14:textId="77777777" w:rsidTr="004A005D">
        <w:tc>
          <w:tcPr>
            <w:tcW w:w="8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9C793" w14:textId="77777777" w:rsidR="004A005D" w:rsidRDefault="004A005D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A2846" w14:textId="77777777" w:rsidR="004A005D" w:rsidRDefault="004A005D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7BF0D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122R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9235A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0271</w:t>
            </w:r>
          </w:p>
        </w:tc>
      </w:tr>
      <w:tr w:rsidR="004A005D" w14:paraId="4C3E9A5F" w14:textId="77777777" w:rsidTr="004A005D">
        <w:tc>
          <w:tcPr>
            <w:tcW w:w="8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C04E9" w14:textId="77777777" w:rsidR="004A005D" w:rsidRDefault="004A005D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5169E" w14:textId="77777777" w:rsidR="004A005D" w:rsidRDefault="004A005D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1792D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161F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27BA8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0271,9900272</w:t>
            </w:r>
          </w:p>
        </w:tc>
      </w:tr>
      <w:tr w:rsidR="004A005D" w14:paraId="72F50DBC" w14:textId="77777777" w:rsidTr="004A005D">
        <w:trPr>
          <w:trHeight w:val="1078"/>
        </w:trPr>
        <w:tc>
          <w:tcPr>
            <w:tcW w:w="8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50D26" w14:textId="77777777" w:rsidR="004A005D" w:rsidRDefault="004A005D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62E16" w14:textId="77777777" w:rsidR="004A005D" w:rsidRDefault="004A005D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3068A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164D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EC269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0369</w:t>
            </w:r>
          </w:p>
        </w:tc>
      </w:tr>
      <w:tr w:rsidR="004A005D" w14:paraId="71CEBD03" w14:textId="77777777" w:rsidTr="004A005D">
        <w:tc>
          <w:tcPr>
            <w:tcW w:w="89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CCC19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5 continued</w:t>
            </w:r>
          </w:p>
        </w:tc>
      </w:tr>
      <w:tr w:rsidR="004A005D" w14:paraId="10C8A701" w14:textId="77777777" w:rsidTr="004A005D">
        <w:trPr>
          <w:trHeight w:val="431"/>
        </w:trPr>
        <w:tc>
          <w:tcPr>
            <w:tcW w:w="44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60571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stream of the MHR (aa170-22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B8283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174NS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AB9DA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0301</w:t>
            </w:r>
          </w:p>
        </w:tc>
      </w:tr>
      <w:tr w:rsidR="004A005D" w14:paraId="211AFF32" w14:textId="77777777" w:rsidTr="004A005D">
        <w:tc>
          <w:tcPr>
            <w:tcW w:w="111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B9DC9" w14:textId="77777777" w:rsidR="004A005D" w:rsidRDefault="004A005D">
            <w:pPr>
              <w:spacing w:before="0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132B6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V184A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35258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0384,9900463</w:t>
            </w:r>
          </w:p>
        </w:tc>
      </w:tr>
      <w:tr w:rsidR="004A005D" w14:paraId="40333EC0" w14:textId="77777777" w:rsidTr="004A005D">
        <w:tc>
          <w:tcPr>
            <w:tcW w:w="111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CD325" w14:textId="77777777" w:rsidR="004A005D" w:rsidRDefault="004A005D">
            <w:pPr>
              <w:spacing w:before="0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CEBD7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188L 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04FD4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0463</w:t>
            </w:r>
          </w:p>
        </w:tc>
      </w:tr>
      <w:tr w:rsidR="004A005D" w14:paraId="46D2B866" w14:textId="77777777" w:rsidTr="004A005D">
        <w:tc>
          <w:tcPr>
            <w:tcW w:w="111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B1136" w14:textId="77777777" w:rsidR="004A005D" w:rsidRDefault="004A005D">
            <w:pPr>
              <w:spacing w:before="0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006B5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193L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E092D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0463</w:t>
            </w:r>
          </w:p>
        </w:tc>
      </w:tr>
      <w:tr w:rsidR="004A005D" w14:paraId="50FC20B5" w14:textId="77777777" w:rsidTr="004A005D">
        <w:tc>
          <w:tcPr>
            <w:tcW w:w="111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8EB9C" w14:textId="77777777" w:rsidR="004A005D" w:rsidRDefault="004A005D">
            <w:pPr>
              <w:spacing w:before="0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38F40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194V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B39FB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0531</w:t>
            </w:r>
          </w:p>
        </w:tc>
      </w:tr>
      <w:tr w:rsidR="004A005D" w14:paraId="5ED1609F" w14:textId="77777777" w:rsidTr="004A005D">
        <w:tc>
          <w:tcPr>
            <w:tcW w:w="111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FA760" w14:textId="77777777" w:rsidR="004A005D" w:rsidRDefault="004A005D">
            <w:pPr>
              <w:spacing w:before="0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51619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I195M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D7941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0369</w:t>
            </w:r>
          </w:p>
        </w:tc>
      </w:tr>
      <w:tr w:rsidR="004A005D" w14:paraId="569EBB0D" w14:textId="77777777" w:rsidTr="004A005D">
        <w:tc>
          <w:tcPr>
            <w:tcW w:w="111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49277" w14:textId="77777777" w:rsidR="004A005D" w:rsidRDefault="004A005D">
            <w:pPr>
              <w:spacing w:before="0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39A34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198I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F6E7E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0463</w:t>
            </w:r>
          </w:p>
        </w:tc>
      </w:tr>
      <w:tr w:rsidR="004A005D" w14:paraId="2EA37B5E" w14:textId="77777777" w:rsidTr="004A005D">
        <w:trPr>
          <w:trHeight w:val="602"/>
        </w:trPr>
        <w:tc>
          <w:tcPr>
            <w:tcW w:w="111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AD56A" w14:textId="77777777" w:rsidR="004A005D" w:rsidRDefault="004A005D">
            <w:pPr>
              <w:spacing w:before="0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A085E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200F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FD537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0286, 9900296</w:t>
            </w:r>
          </w:p>
        </w:tc>
      </w:tr>
      <w:tr w:rsidR="004A005D" w14:paraId="0E030AB1" w14:textId="77777777" w:rsidTr="004A005D">
        <w:trPr>
          <w:trHeight w:val="602"/>
        </w:trPr>
        <w:tc>
          <w:tcPr>
            <w:tcW w:w="111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09D90" w14:textId="77777777" w:rsidR="004A005D" w:rsidRDefault="004A005D">
            <w:pPr>
              <w:spacing w:before="0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9840B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204N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B4E98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0273</w:t>
            </w:r>
          </w:p>
        </w:tc>
      </w:tr>
      <w:tr w:rsidR="004A005D" w14:paraId="5C23759F" w14:textId="77777777" w:rsidTr="004A005D">
        <w:tc>
          <w:tcPr>
            <w:tcW w:w="111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DEA3D" w14:textId="77777777" w:rsidR="004A005D" w:rsidRDefault="004A005D">
            <w:pPr>
              <w:spacing w:before="0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FFA02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206H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6DC05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0298</w:t>
            </w:r>
          </w:p>
        </w:tc>
      </w:tr>
      <w:tr w:rsidR="004A005D" w14:paraId="2DFC69D7" w14:textId="77777777" w:rsidTr="004A005D">
        <w:trPr>
          <w:trHeight w:val="332"/>
        </w:trPr>
        <w:tc>
          <w:tcPr>
            <w:tcW w:w="111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44261" w14:textId="77777777" w:rsidR="004A005D" w:rsidRDefault="004A005D">
            <w:pPr>
              <w:spacing w:before="0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3797A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207N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808EC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0128,9900272,</w:t>
            </w:r>
          </w:p>
          <w:p w14:paraId="572B2A23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0273,9900182, 9900164, 9900369</w:t>
            </w:r>
          </w:p>
        </w:tc>
      </w:tr>
      <w:tr w:rsidR="004A005D" w14:paraId="64B4FDE7" w14:textId="77777777" w:rsidTr="004A005D">
        <w:tc>
          <w:tcPr>
            <w:tcW w:w="111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530E0" w14:textId="77777777" w:rsidR="004A005D" w:rsidRDefault="004A005D">
            <w:pPr>
              <w:spacing w:before="0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0DE0F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216*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3D9BD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0294</w:t>
            </w:r>
          </w:p>
        </w:tc>
      </w:tr>
      <w:tr w:rsidR="004A005D" w14:paraId="5D8CA67C" w14:textId="77777777" w:rsidTr="004A005D">
        <w:trPr>
          <w:trHeight w:val="575"/>
        </w:trPr>
        <w:tc>
          <w:tcPr>
            <w:tcW w:w="44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D6362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 region/drug resistance mutatio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A5F9E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V173L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3395E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0369</w:t>
            </w:r>
          </w:p>
        </w:tc>
      </w:tr>
      <w:tr w:rsidR="004A005D" w14:paraId="713C7F7F" w14:textId="77777777" w:rsidTr="004A005D">
        <w:tc>
          <w:tcPr>
            <w:tcW w:w="111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BCCFE" w14:textId="77777777" w:rsidR="004A005D" w:rsidRDefault="004A005D">
            <w:pPr>
              <w:spacing w:before="0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42655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L180M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F60AC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0369</w:t>
            </w:r>
          </w:p>
        </w:tc>
      </w:tr>
      <w:tr w:rsidR="004A005D" w14:paraId="0B97A04B" w14:textId="77777777" w:rsidTr="004A005D">
        <w:tc>
          <w:tcPr>
            <w:tcW w:w="111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4233F" w14:textId="77777777" w:rsidR="004A005D" w:rsidRDefault="004A005D">
            <w:pPr>
              <w:spacing w:before="0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90853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1B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tM204V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102DC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0369</w:t>
            </w:r>
          </w:p>
        </w:tc>
      </w:tr>
      <w:tr w:rsidR="004A005D" w14:paraId="4A4F6127" w14:textId="77777777" w:rsidTr="004A005D">
        <w:tc>
          <w:tcPr>
            <w:tcW w:w="111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D2613" w14:textId="77777777" w:rsidR="004A005D" w:rsidRDefault="004A005D">
            <w:pPr>
              <w:spacing w:before="0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A9605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R153W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A25F7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045,90080,9900291</w:t>
            </w:r>
          </w:p>
        </w:tc>
      </w:tr>
      <w:tr w:rsidR="004A005D" w14:paraId="6AC0D567" w14:textId="77777777" w:rsidTr="004A005D">
        <w:tc>
          <w:tcPr>
            <w:tcW w:w="111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EE8A3" w14:textId="77777777" w:rsidR="004A005D" w:rsidRDefault="004A005D">
            <w:pPr>
              <w:spacing w:before="0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F9C65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N248H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F86BE" w14:textId="77777777" w:rsidR="004A005D" w:rsidRDefault="004A005D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044,990045, 990080,9900298</w:t>
            </w:r>
          </w:p>
        </w:tc>
      </w:tr>
    </w:tbl>
    <w:p w14:paraId="4AC47653" w14:textId="435C7ACF" w:rsidR="004A005D" w:rsidRDefault="004A005D" w:rsidP="004A005D">
      <w:pPr>
        <w:tabs>
          <w:tab w:val="left" w:pos="2187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E03250" w14:textId="2CF7131C" w:rsidR="004A005D" w:rsidRDefault="004A005D" w:rsidP="004A005D">
      <w:pPr>
        <w:tabs>
          <w:tab w:val="left" w:pos="2187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A4F02B" w14:textId="5B9E50AD" w:rsidR="004A005D" w:rsidRDefault="004A005D" w:rsidP="004A005D">
      <w:pPr>
        <w:tabs>
          <w:tab w:val="left" w:pos="2187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89D962" w14:textId="3A656AF4" w:rsidR="004A005D" w:rsidRDefault="004A005D" w:rsidP="004A005D">
      <w:pPr>
        <w:tabs>
          <w:tab w:val="left" w:pos="2187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A0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05D"/>
    <w:rsid w:val="00093A0A"/>
    <w:rsid w:val="0021568F"/>
    <w:rsid w:val="00475770"/>
    <w:rsid w:val="004A005D"/>
    <w:rsid w:val="00716B45"/>
    <w:rsid w:val="007C4436"/>
    <w:rsid w:val="008632D7"/>
    <w:rsid w:val="00A71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4AE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4A005D"/>
    <w:pPr>
      <w:spacing w:before="120" w:after="0" w:line="240" w:lineRule="auto"/>
      <w:jc w:val="both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16B45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4A005D"/>
    <w:pPr>
      <w:spacing w:before="120" w:after="0" w:line="240" w:lineRule="auto"/>
      <w:jc w:val="both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16B4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42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0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-adguard</Company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G</dc:creator>
  <cp:lastModifiedBy>UoG</cp:lastModifiedBy>
  <cp:revision>2</cp:revision>
  <dcterms:created xsi:type="dcterms:W3CDTF">2022-06-16T08:00:00Z</dcterms:created>
  <dcterms:modified xsi:type="dcterms:W3CDTF">2022-06-16T08:00:00Z</dcterms:modified>
</cp:coreProperties>
</file>